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79994" w14:textId="77777777" w:rsidR="00E32B71" w:rsidRDefault="000C1CB7" w:rsidP="00E32B71">
      <w:pPr>
        <w:spacing w:after="0" w:line="360" w:lineRule="auto"/>
        <w:jc w:val="center"/>
        <w:rPr>
          <w:rFonts w:ascii="Times New Roman" w:eastAsia="宋体" w:hAnsi="Times New Roman"/>
          <w:color w:val="000000"/>
          <w:sz w:val="24"/>
          <w:szCs w:val="24"/>
          <w:lang w:eastAsia="zh-CN"/>
        </w:rPr>
      </w:pPr>
      <w:r w:rsidRPr="006330AB">
        <w:rPr>
          <w:rFonts w:ascii="Times New Roman" w:eastAsia="宋体" w:hAnsi="Times New Roman"/>
          <w:b/>
          <w:sz w:val="24"/>
          <w:szCs w:val="24"/>
          <w:lang w:val="en-MY" w:eastAsia="zh-CN"/>
        </w:rPr>
        <w:t xml:space="preserve">Supplementary Table 1 </w:t>
      </w:r>
      <w:r w:rsidR="00E32B71" w:rsidRPr="00E32B71">
        <w:rPr>
          <w:rFonts w:ascii="Times New Roman" w:eastAsia="宋体" w:hAnsi="Times New Roman"/>
          <w:color w:val="000000"/>
          <w:sz w:val="24"/>
          <w:szCs w:val="24"/>
          <w:lang w:eastAsia="zh-CN"/>
        </w:rPr>
        <w:t xml:space="preserve">The number of blowflies recaptured based on number of days since released and distances of blowflies recaptured from the release </w:t>
      </w:r>
      <w:proofErr w:type="gramStart"/>
      <w:r w:rsidR="00E32B71" w:rsidRPr="00E32B71">
        <w:rPr>
          <w:rFonts w:ascii="Times New Roman" w:eastAsia="宋体" w:hAnsi="Times New Roman"/>
          <w:color w:val="000000"/>
          <w:sz w:val="24"/>
          <w:szCs w:val="24"/>
          <w:lang w:eastAsia="zh-CN"/>
        </w:rPr>
        <w:t>point</w:t>
      </w:r>
      <w:proofErr w:type="gramEnd"/>
      <w:r w:rsidR="00E32B71" w:rsidRPr="00E32B71">
        <w:rPr>
          <w:rFonts w:ascii="Times New Roman" w:eastAsia="宋体" w:hAnsi="Times New Roman"/>
          <w:color w:val="000000"/>
          <w:sz w:val="24"/>
          <w:szCs w:val="24"/>
          <w:lang w:eastAsia="zh-CN"/>
        </w:rPr>
        <w:t xml:space="preserve"> </w:t>
      </w:r>
    </w:p>
    <w:p w14:paraId="2B09CA6C" w14:textId="7D63B299" w:rsidR="000C1CB7" w:rsidRDefault="00E32B71" w:rsidP="00E32B71">
      <w:pPr>
        <w:spacing w:after="0" w:line="360" w:lineRule="auto"/>
        <w:jc w:val="center"/>
        <w:rPr>
          <w:rFonts w:ascii="Times New Roman" w:eastAsia="宋体" w:hAnsi="Times New Roman"/>
          <w:color w:val="000000"/>
          <w:sz w:val="24"/>
          <w:szCs w:val="24"/>
          <w:lang w:eastAsia="zh-CN"/>
        </w:rPr>
      </w:pPr>
      <w:r w:rsidRPr="00E32B71">
        <w:rPr>
          <w:rFonts w:ascii="Times New Roman" w:eastAsia="宋体" w:hAnsi="Times New Roman"/>
          <w:color w:val="000000"/>
          <w:sz w:val="24"/>
          <w:szCs w:val="24"/>
          <w:lang w:eastAsia="zh-CN"/>
        </w:rPr>
        <w:t>(1-5 km).</w:t>
      </w:r>
      <w:r>
        <w:rPr>
          <w:rFonts w:ascii="Times New Roman" w:eastAsia="宋体" w:hAnsi="Times New Roman"/>
          <w:color w:val="000000"/>
          <w:sz w:val="24"/>
          <w:szCs w:val="24"/>
          <w:lang w:eastAsia="zh-CN"/>
        </w:rPr>
        <w:t xml:space="preserve"> </w:t>
      </w:r>
    </w:p>
    <w:p w14:paraId="1F0A48DC" w14:textId="77777777" w:rsidR="00E32B71" w:rsidRPr="006330AB" w:rsidRDefault="00E32B71" w:rsidP="00E32B71">
      <w:pPr>
        <w:spacing w:after="0" w:line="360" w:lineRule="auto"/>
        <w:jc w:val="center"/>
        <w:rPr>
          <w:rFonts w:ascii="Times New Roman" w:eastAsia="宋体" w:hAnsi="Times New Roman"/>
          <w:color w:val="000000"/>
          <w:sz w:val="24"/>
          <w:szCs w:val="24"/>
          <w:lang w:eastAsia="zh-CN"/>
        </w:rPr>
      </w:pPr>
    </w:p>
    <w:tbl>
      <w:tblPr>
        <w:tblStyle w:val="1"/>
        <w:tblW w:w="82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5"/>
        <w:gridCol w:w="1299"/>
        <w:gridCol w:w="1299"/>
        <w:gridCol w:w="1300"/>
        <w:gridCol w:w="1300"/>
        <w:gridCol w:w="1300"/>
      </w:tblGrid>
      <w:tr w:rsidR="0008372A" w14:paraId="711A2043" w14:textId="77777777" w:rsidTr="00DC67B1">
        <w:trPr>
          <w:jc w:val="center"/>
        </w:trPr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31A75CFD" w14:textId="77777777" w:rsidR="00606367" w:rsidRPr="006330AB" w:rsidRDefault="00606367" w:rsidP="00BE6805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eastAsia="宋体" w:hAnsi="Times New Roman"/>
                <w:color w:val="000000"/>
                <w:sz w:val="20"/>
                <w:szCs w:val="20"/>
                <w:lang w:eastAsia="zh-CN"/>
              </w:rPr>
              <w:t>Days since release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A721E2" w14:textId="77777777" w:rsidR="00606367" w:rsidRPr="006330AB" w:rsidRDefault="00606367" w:rsidP="00DC67B1">
            <w:pPr>
              <w:spacing w:after="0" w:line="480" w:lineRule="auto"/>
              <w:ind w:firstLineChars="100" w:firstLine="200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eastAsia="宋体" w:hAnsi="Times New Roman"/>
                <w:color w:val="000000"/>
                <w:sz w:val="20"/>
                <w:szCs w:val="20"/>
                <w:lang w:eastAsia="zh-CN"/>
              </w:rPr>
              <w:t>1 km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CBE259" w14:textId="77777777" w:rsidR="00606367" w:rsidRPr="006330AB" w:rsidRDefault="00606367" w:rsidP="00DC67B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eastAsia="宋体" w:hAnsi="Times New Roman"/>
                <w:color w:val="000000"/>
                <w:sz w:val="20"/>
                <w:szCs w:val="20"/>
                <w:lang w:eastAsia="zh-CN"/>
              </w:rPr>
              <w:t>2 km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B744ED" w14:textId="77777777" w:rsidR="00606367" w:rsidRPr="006330AB" w:rsidRDefault="00606367" w:rsidP="00AD081E">
            <w:pPr>
              <w:spacing w:after="0" w:line="480" w:lineRule="auto"/>
              <w:ind w:firstLineChars="200" w:firstLine="40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eastAsia="宋体" w:hAnsi="Times New Roman"/>
                <w:color w:val="000000"/>
                <w:sz w:val="20"/>
                <w:szCs w:val="20"/>
                <w:lang w:eastAsia="zh-CN"/>
              </w:rPr>
              <w:t>3 km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DC14B5" w14:textId="77777777" w:rsidR="00606367" w:rsidRPr="006330AB" w:rsidRDefault="00606367" w:rsidP="00AD081E">
            <w:pPr>
              <w:spacing w:after="0" w:line="480" w:lineRule="auto"/>
              <w:ind w:firstLineChars="200" w:firstLine="40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eastAsia="宋体" w:hAnsi="Times New Roman"/>
                <w:color w:val="000000"/>
                <w:sz w:val="20"/>
                <w:szCs w:val="20"/>
                <w:lang w:eastAsia="zh-CN"/>
              </w:rPr>
              <w:t>4 km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135114" w14:textId="77777777" w:rsidR="00606367" w:rsidRPr="006330AB" w:rsidRDefault="00606367" w:rsidP="00AD081E">
            <w:pPr>
              <w:spacing w:after="0" w:line="480" w:lineRule="auto"/>
              <w:ind w:firstLineChars="200" w:firstLine="40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eastAsia="宋体" w:hAnsi="Times New Roman"/>
                <w:color w:val="000000"/>
                <w:sz w:val="20"/>
                <w:szCs w:val="20"/>
                <w:lang w:eastAsia="zh-CN"/>
              </w:rPr>
              <w:t>5 km</w:t>
            </w:r>
          </w:p>
        </w:tc>
      </w:tr>
      <w:tr w:rsidR="001473D3" w:rsidRPr="003E5E9C" w14:paraId="53B4675C" w14:textId="77777777" w:rsidTr="00DC67B1">
        <w:trPr>
          <w:jc w:val="center"/>
        </w:trPr>
        <w:tc>
          <w:tcPr>
            <w:tcW w:w="1725" w:type="dxa"/>
            <w:tcBorders>
              <w:top w:val="single" w:sz="4" w:space="0" w:color="auto"/>
            </w:tcBorders>
          </w:tcPr>
          <w:p w14:paraId="1254ACCB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5575A45D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1D2F5B9B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3CD9F84A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11170474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3B129A40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 w:rsidR="001473D3" w:rsidRPr="003E5E9C" w14:paraId="534DE7E9" w14:textId="77777777" w:rsidTr="00DC67B1">
        <w:trPr>
          <w:jc w:val="center"/>
        </w:trPr>
        <w:tc>
          <w:tcPr>
            <w:tcW w:w="1725" w:type="dxa"/>
          </w:tcPr>
          <w:p w14:paraId="4AEE13A8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99" w:type="dxa"/>
          </w:tcPr>
          <w:p w14:paraId="2A74E8B4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299" w:type="dxa"/>
          </w:tcPr>
          <w:p w14:paraId="620FFE9B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300" w:type="dxa"/>
          </w:tcPr>
          <w:p w14:paraId="1AA76983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00" w:type="dxa"/>
          </w:tcPr>
          <w:p w14:paraId="23877AF7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00" w:type="dxa"/>
          </w:tcPr>
          <w:p w14:paraId="1F852E4C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 w:rsidR="001473D3" w:rsidRPr="003E5E9C" w14:paraId="1DB827B4" w14:textId="77777777" w:rsidTr="00DC67B1">
        <w:trPr>
          <w:jc w:val="center"/>
        </w:trPr>
        <w:tc>
          <w:tcPr>
            <w:tcW w:w="1725" w:type="dxa"/>
          </w:tcPr>
          <w:p w14:paraId="6EC6A85D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99" w:type="dxa"/>
          </w:tcPr>
          <w:p w14:paraId="5635E601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299" w:type="dxa"/>
          </w:tcPr>
          <w:p w14:paraId="6CC595B1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00" w:type="dxa"/>
          </w:tcPr>
          <w:p w14:paraId="730CA5A1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00" w:type="dxa"/>
          </w:tcPr>
          <w:p w14:paraId="473AF4EB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00" w:type="dxa"/>
          </w:tcPr>
          <w:p w14:paraId="3BD2B6B6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 w:rsidR="001473D3" w:rsidRPr="003E5E9C" w14:paraId="477C3F58" w14:textId="77777777" w:rsidTr="00DC67B1">
        <w:trPr>
          <w:jc w:val="center"/>
        </w:trPr>
        <w:tc>
          <w:tcPr>
            <w:tcW w:w="1725" w:type="dxa"/>
          </w:tcPr>
          <w:p w14:paraId="3CD7F816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99" w:type="dxa"/>
          </w:tcPr>
          <w:p w14:paraId="445539B6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99" w:type="dxa"/>
          </w:tcPr>
          <w:p w14:paraId="1493CD2B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300" w:type="dxa"/>
          </w:tcPr>
          <w:p w14:paraId="05329A21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00" w:type="dxa"/>
          </w:tcPr>
          <w:p w14:paraId="014F9D9D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00" w:type="dxa"/>
          </w:tcPr>
          <w:p w14:paraId="665E374C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 w:rsidR="001473D3" w:rsidRPr="003E5E9C" w14:paraId="3A154866" w14:textId="77777777" w:rsidTr="00DC67B1">
        <w:trPr>
          <w:jc w:val="center"/>
        </w:trPr>
        <w:tc>
          <w:tcPr>
            <w:tcW w:w="1725" w:type="dxa"/>
          </w:tcPr>
          <w:p w14:paraId="0496E505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299" w:type="dxa"/>
          </w:tcPr>
          <w:p w14:paraId="2BDCA053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9" w:type="dxa"/>
          </w:tcPr>
          <w:p w14:paraId="49FF49C6" w14:textId="77777777" w:rsidR="00606367" w:rsidRPr="006330AB" w:rsidRDefault="007B45FB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300" w:type="dxa"/>
          </w:tcPr>
          <w:p w14:paraId="61BDFE8E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00" w:type="dxa"/>
          </w:tcPr>
          <w:p w14:paraId="50DB6E51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00" w:type="dxa"/>
          </w:tcPr>
          <w:p w14:paraId="0D240660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 w:rsidR="001473D3" w:rsidRPr="003E5E9C" w14:paraId="1A1508A4" w14:textId="77777777" w:rsidTr="00DC67B1">
        <w:trPr>
          <w:jc w:val="center"/>
        </w:trPr>
        <w:tc>
          <w:tcPr>
            <w:tcW w:w="1725" w:type="dxa"/>
          </w:tcPr>
          <w:p w14:paraId="5D873B62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299" w:type="dxa"/>
          </w:tcPr>
          <w:p w14:paraId="27FDFFA3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99" w:type="dxa"/>
          </w:tcPr>
          <w:p w14:paraId="5644CC4E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00" w:type="dxa"/>
          </w:tcPr>
          <w:p w14:paraId="285EC01A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00" w:type="dxa"/>
          </w:tcPr>
          <w:p w14:paraId="55FC7146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00" w:type="dxa"/>
          </w:tcPr>
          <w:p w14:paraId="50925D60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 w:rsidR="001473D3" w:rsidRPr="003E5E9C" w14:paraId="179CC6A0" w14:textId="77777777" w:rsidTr="00DC67B1">
        <w:trPr>
          <w:jc w:val="center"/>
        </w:trPr>
        <w:tc>
          <w:tcPr>
            <w:tcW w:w="1725" w:type="dxa"/>
          </w:tcPr>
          <w:p w14:paraId="33F92A1C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299" w:type="dxa"/>
          </w:tcPr>
          <w:p w14:paraId="78D1464A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99" w:type="dxa"/>
          </w:tcPr>
          <w:p w14:paraId="0F828816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00" w:type="dxa"/>
          </w:tcPr>
          <w:p w14:paraId="1DAB6991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00" w:type="dxa"/>
          </w:tcPr>
          <w:p w14:paraId="53FDB4A5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00" w:type="dxa"/>
          </w:tcPr>
          <w:p w14:paraId="4707F708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 w:rsidR="001473D3" w:rsidRPr="003E5E9C" w14:paraId="4C935E2B" w14:textId="77777777" w:rsidTr="00DC67B1">
        <w:trPr>
          <w:jc w:val="center"/>
        </w:trPr>
        <w:tc>
          <w:tcPr>
            <w:tcW w:w="1725" w:type="dxa"/>
          </w:tcPr>
          <w:p w14:paraId="747C9DFF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299" w:type="dxa"/>
          </w:tcPr>
          <w:p w14:paraId="6BC6307A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99" w:type="dxa"/>
          </w:tcPr>
          <w:p w14:paraId="2D3EA771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00" w:type="dxa"/>
          </w:tcPr>
          <w:p w14:paraId="57AA5BE9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00" w:type="dxa"/>
          </w:tcPr>
          <w:p w14:paraId="3D94ECE2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00" w:type="dxa"/>
          </w:tcPr>
          <w:p w14:paraId="155081E1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  <w:tr w:rsidR="001473D3" w:rsidRPr="003E5E9C" w14:paraId="68BEFD62" w14:textId="77777777" w:rsidTr="00DC67B1">
        <w:trPr>
          <w:jc w:val="center"/>
        </w:trPr>
        <w:tc>
          <w:tcPr>
            <w:tcW w:w="1725" w:type="dxa"/>
            <w:tcBorders>
              <w:bottom w:val="single" w:sz="4" w:space="0" w:color="auto"/>
            </w:tcBorders>
          </w:tcPr>
          <w:p w14:paraId="4C9071C2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5C690D05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45256816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4716E3B7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542AC782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0834B2E0" w14:textId="77777777" w:rsidR="00606367" w:rsidRPr="006330AB" w:rsidRDefault="00606367" w:rsidP="00AD081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330AB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</w:tr>
    </w:tbl>
    <w:p w14:paraId="020B99C8" w14:textId="77777777" w:rsidR="0095338F" w:rsidRDefault="0095338F"/>
    <w:sectPr w:rsidR="009533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AF489" w14:textId="77777777" w:rsidR="00B10171" w:rsidRDefault="00B10171" w:rsidP="000C1CB7">
      <w:pPr>
        <w:spacing w:after="0" w:line="240" w:lineRule="auto"/>
      </w:pPr>
      <w:r>
        <w:separator/>
      </w:r>
    </w:p>
  </w:endnote>
  <w:endnote w:type="continuationSeparator" w:id="0">
    <w:p w14:paraId="4765EC78" w14:textId="77777777" w:rsidR="00B10171" w:rsidRDefault="00B10171" w:rsidP="000C1C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4A936" w14:textId="77777777" w:rsidR="00B10171" w:rsidRDefault="00B10171" w:rsidP="000C1CB7">
      <w:pPr>
        <w:spacing w:after="0" w:line="240" w:lineRule="auto"/>
      </w:pPr>
      <w:r>
        <w:separator/>
      </w:r>
    </w:p>
  </w:footnote>
  <w:footnote w:type="continuationSeparator" w:id="0">
    <w:p w14:paraId="4A9DB898" w14:textId="77777777" w:rsidR="00B10171" w:rsidRDefault="00B10171" w:rsidP="000C1C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55CD"/>
    <w:rsid w:val="0008372A"/>
    <w:rsid w:val="000A050D"/>
    <w:rsid w:val="000C1CB7"/>
    <w:rsid w:val="001473D3"/>
    <w:rsid w:val="004857D4"/>
    <w:rsid w:val="004C391D"/>
    <w:rsid w:val="00587BF6"/>
    <w:rsid w:val="00606367"/>
    <w:rsid w:val="00627BC9"/>
    <w:rsid w:val="006330AB"/>
    <w:rsid w:val="00684B94"/>
    <w:rsid w:val="007B45FB"/>
    <w:rsid w:val="007B5E51"/>
    <w:rsid w:val="00907E7B"/>
    <w:rsid w:val="0095338F"/>
    <w:rsid w:val="00961E4C"/>
    <w:rsid w:val="00B10171"/>
    <w:rsid w:val="00B779EA"/>
    <w:rsid w:val="00B90D55"/>
    <w:rsid w:val="00BE6805"/>
    <w:rsid w:val="00C355CD"/>
    <w:rsid w:val="00CC545E"/>
    <w:rsid w:val="00DC67B1"/>
    <w:rsid w:val="00E06B03"/>
    <w:rsid w:val="00E32B71"/>
    <w:rsid w:val="00EE49B1"/>
    <w:rsid w:val="00F5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D6482F"/>
  <w15:chartTrackingRefBased/>
  <w15:docId w15:val="{9B9A511F-7503-4673-94D6-13BED1ED4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1CB7"/>
    <w:pPr>
      <w:spacing w:after="200" w:line="276" w:lineRule="auto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1CB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C1C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1CB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C1CB7"/>
    <w:rPr>
      <w:sz w:val="18"/>
      <w:szCs w:val="18"/>
    </w:rPr>
  </w:style>
  <w:style w:type="table" w:styleId="a7">
    <w:name w:val="Table Grid"/>
    <w:basedOn w:val="a1"/>
    <w:uiPriority w:val="59"/>
    <w:rsid w:val="000C1CB7"/>
    <w:rPr>
      <w:kern w:val="0"/>
      <w:sz w:val="22"/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rsid w:val="00606367"/>
    <w:rPr>
      <w:kern w:val="0"/>
      <w:sz w:val="22"/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KF57999</cp:lastModifiedBy>
  <cp:revision>9</cp:revision>
  <dcterms:created xsi:type="dcterms:W3CDTF">2022-12-02T02:26:00Z</dcterms:created>
  <dcterms:modified xsi:type="dcterms:W3CDTF">2023-06-16T06:18:00Z</dcterms:modified>
</cp:coreProperties>
</file>